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 6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genes mapped using the FUMA tool for 10 bacterial tax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800" w:type="dxa"/>
        <w:jc w:val="left"/>
        <w:tblInd w:w="4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148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microbiot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ped gen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FMO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LAX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NEU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INPP5D, STT3B, IMPAD1, TTC39B, ECHDC3, PROSER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MTR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ZNF23, ZNF19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HST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AP1G1, HP, RAP1GAP2, EIF2S2, ITCH, DYNLRB1, MAP1LC3A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, NCOA6, GGT7, ACSS2, GSS, MYH7B, TRPC4AP, EDEM2, PROCR, MMP24, EIF6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UQCC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CPNE1, SIK1, HSF2BP, RRP1B, PDXK, CSTB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FMO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LAX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NEU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INPP5D, IMPAD1, TTC39B, ECHDC3, PROSER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MTR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ZNF23, ZNF19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HST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AP1G1, HP, RAP1GAP2, EIF2S2, ITCH, DYNLRB1,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P1LC3A, PIGU, NCOA6, GGT7, ACSS2, GSS, MYH7B, TRPC4AP, EDEM2, PROCR, MMP24, EIF6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UQCC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CPNE1, SIK1, HSF2BP, RRP1B, PDXK, CSTB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TK39, FAM124B, DOCK10, PIK3R1, PRR16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DCY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ZFPM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K5, ZZZ3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GIPC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PTGFR, CDC7, TGFBR3, STK39, FAM124B, DOCK10, PRR16,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NR1, RNGTT, PNRC1, RRAGD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DCY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ZFPM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PATA6, AGAP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IL5R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TRNT1, CRBN, FAM151B, ANKRD34B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HFR, MSH3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DCYAP1R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IMPDH1, HILPDA, CALU, OPN1SW, BRAF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LGDS, SURF6, MED22, SURF1, SURF2, ADAMTS13, CACFD1, SLC2A6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TNNA3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SIRT1, NAA60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16orf90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CLUAP1, SLX4, DNASE1, TRAP1, TTC3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DSCR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KCNJ1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EGR1, TNS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NXA10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DDX60, DDX60L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GNGT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 xml:space="preserve"> TFPI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EXOC4, LRGUK, SLC35B4, AKR1B1, INTS4, NDUFC2, ALG8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KCTD21, USP35, NARS2, ARRDC4, PLD6, FLCN, COPS3, NT5M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SLC14A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SLC14A1, PIGN, ZCCHC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TRIM33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BCAS2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DENND2C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MPD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TFCP2L1, CLASP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NIFK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TS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GTDC1, PLSCR1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PLSCR5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AK8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9orf9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GFI1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RALGDS, PRKCQ, TMEM8A, NME4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CAPN1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RP2, FBN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SLC27A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DCAF12, UBAP1,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KIF24, NUDT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KIAA116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GALT, IL11RA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GLN3, ST6GALNAC1, MGAT5B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RK2, FANCL, FAM134B, FARS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PCLO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4GALT1, OR13A1, ALOX5, MARCH8, ZFAND4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AM21C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FAM25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AGAP4, FOXN3, C17orf85, CFD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WDR18, GRIN3B, TMEM259, CNN2, ABCA7, POLR2E, GPX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20B, TOR3A, SOAT1, SNX4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LG1L, SLC41A3, PRR16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DLC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SLC22A18AS, SLC22A18, PHLDA2, NAP1L4, CARS, ACCS, EXT2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ALX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TMEM132D, N6AMT1, LTN1, RWDD2B, CCT8, </w:t>
            </w:r>
            <w:r>
              <w:rPr>
                <w:rFonts w:cs="Times New Roman" w:ascii="Times New Roman" w:hAnsi="Times New Roman"/>
                <w:i/>
                <w:iCs/>
                <w:color w:val="EE0000"/>
                <w:sz w:val="20"/>
                <w:szCs w:val="20"/>
              </w:rPr>
              <w:t>MAP3K7CL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GRIK1, NUP50, KIAA093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enes in red font are not found in eqtlge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8:18:00Z</dcterms:created>
  <dc:creator>岚 张</dc:creator>
  <dc:description/>
  <dc:language>en-US</dc:language>
  <cp:lastModifiedBy>然后哪？没有然后了</cp:lastModifiedBy>
  <dcterms:modified xsi:type="dcterms:W3CDTF">2025-08-25T11:10:1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5F2B72B5D440D1942C2419C68EE068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GRmMmM0OGU5M2Q2NzRmYmQ3Y2MwNjU0Y2VkYThmNmIiLCJ1c2VySWQiOiI1MTEwODIzNzYifQ==</vt:lpwstr>
  </property>
</Properties>
</file>